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                             </w:t>
      </w:r>
    </w:p>
    <w:p>
      <w:pPr>
        <w:pStyle w:val="Heading1"/>
        <w:tabs>
          <w:tab w:val="clear" w:pos="720"/>
          <w:tab w:val="right" w:pos="9360" w:leader="none"/>
        </w:tabs>
        <w:rPr>
          <w:rFonts w:ascii="Arial" w:hAnsi="Arial" w:cs="Arial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Interactions that stabilize canonical dimer interface</w:t>
      </w:r>
      <w:r>
        <w:rPr>
          <w:rFonts w:cs="Times New Roman" w:ascii="Times New Roman" w:hAnsi="Times New Roman"/>
          <w:b w:val="false"/>
          <w:sz w:val="24"/>
          <w:szCs w:val="24"/>
        </w:rPr>
        <w:tab/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1275</wp:posOffset>
                </wp:positionH>
                <wp:positionV relativeFrom="paragraph">
                  <wp:posOffset>262255</wp:posOffset>
                </wp:positionV>
                <wp:extent cx="584390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25pt;margin-top:20.6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56515</wp:posOffset>
                </wp:positionH>
                <wp:positionV relativeFrom="paragraph">
                  <wp:posOffset>228600</wp:posOffset>
                </wp:positionV>
                <wp:extent cx="584390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45pt;margin-top:18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Chain </w:t>
        <w:tab/>
        <w:tab/>
        <w:t>Source atom</w:t>
        <w:tab/>
        <w:t xml:space="preserve">         Chain</w:t>
        <w:tab/>
        <w:tab/>
        <w:t>Target atom</w:t>
        <w:tab/>
        <w:tab/>
        <w:t xml:space="preserve">      Distance (Å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  <w:tab/>
        <w:tab/>
        <w:t>164(ASP)/OD1</w:t>
        <w:tab/>
        <w:tab/>
        <w:t>B</w:t>
        <w:tab/>
        <w:tab/>
        <w:t>195(ARG)/NH2</w:t>
        <w:tab/>
        <w:tab/>
        <w:tab/>
        <w:t xml:space="preserve">3.81 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ab/>
        <w:tab/>
        <w:tab/>
        <w:tab/>
        <w:t>B</w:t>
        <w:tab/>
        <w:tab/>
        <w:t>195(ARG)/NE</w:t>
        <w:tab/>
        <w:tab/>
        <w:tab/>
        <w:t>2.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</w:t>
        <w:tab/>
        <w:tab/>
        <w:t>164(ASP)/OD2</w:t>
        <w:tab/>
        <w:t xml:space="preserve"> </w:t>
        <w:tab/>
        <w:t>B</w:t>
        <w:tab/>
        <w:tab/>
        <w:t>195(ARG)/NH2</w:t>
        <w:tab/>
        <w:tab/>
        <w:tab/>
        <w:t>3.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>B</w:t>
        <w:tab/>
        <w:tab/>
        <w:t>195(ARG)/NE</w:t>
        <w:tab/>
        <w:tab/>
        <w:tab/>
        <w:t>3.9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  <w:tab/>
        <w:tab/>
        <w:t>195(ARG)/NH2</w:t>
        <w:tab/>
        <w:tab/>
        <w:t>B</w:t>
        <w:tab/>
        <w:tab/>
        <w:t>164(ASP)/OD2</w:t>
        <w:tab/>
        <w:tab/>
        <w:tab/>
        <w:t>3.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  <w:tab/>
        <w:tab/>
        <w:t>195(ARG)/NE</w:t>
        <w:tab/>
        <w:tab/>
        <w:t>B</w:t>
        <w:tab/>
        <w:tab/>
        <w:t>164(ASP)/OD1</w:t>
        <w:tab/>
        <w:tab/>
        <w:tab/>
        <w:t>3.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>164(ASP)/OD2</w:t>
        <w:tab/>
        <w:tab/>
        <w:tab/>
        <w:t>3.57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164(ASP)/OD1</w:t>
        <w:tab/>
        <w:tab/>
        <w:t>B</w:t>
        <w:tab/>
        <w:tab/>
        <w:t>195(ARG)/NE</w:t>
        <w:tab/>
        <w:tab/>
        <w:tab/>
        <w:t>2.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</w:t>
        <w:tab/>
        <w:tab/>
        <w:t xml:space="preserve">164(ARG)/OD2   </w:t>
        <w:tab/>
        <w:t>B</w:t>
        <w:tab/>
        <w:tab/>
        <w:t>195(ARG)/NH2</w:t>
        <w:tab/>
        <w:tab/>
        <w:tab/>
        <w:t>3.66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195(ARG)/NE</w:t>
        <w:tab/>
        <w:tab/>
        <w:t>B</w:t>
        <w:tab/>
        <w:tab/>
        <w:t>164(ASP)/OD1</w:t>
        <w:tab/>
        <w:tab/>
        <w:tab/>
        <w:t>3.11</w:t>
      </w:r>
    </w:p>
    <w:p>
      <w:pPr>
        <w:pStyle w:val="Normal"/>
        <w:rPr/>
      </w:pPr>
      <w:r>
        <w:rPr>
          <w:rFonts w:cs="Times New Roman" w:ascii="Times New Roman" w:hAnsi="Times New Roman"/>
        </w:rPr>
        <w:t>A</w:t>
        <w:tab/>
        <w:tab/>
        <w:t>195(ARG)/NH2</w:t>
        <w:tab/>
        <w:tab/>
        <w:t>B</w:t>
        <w:tab/>
        <w:tab/>
        <w:t>164(ASP)/OD2</w:t>
        <w:tab/>
        <w:tab/>
        <w:tab/>
        <w:t>3.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0:48:00Z</dcterms:created>
  <dc:creator>Bala</dc:creator>
  <dc:description/>
  <dc:language>en-US</dc:language>
  <cp:lastModifiedBy>bala</cp:lastModifiedBy>
  <cp:lastPrinted>2014-08-26T15:21:00Z</cp:lastPrinted>
  <dcterms:modified xsi:type="dcterms:W3CDTF">2015-03-02T10:48:00Z</dcterms:modified>
  <cp:revision>2</cp:revision>
  <dc:subject/>
  <dc:title/>
</cp:coreProperties>
</file>